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FDF95" w14:textId="66B646AE" w:rsidR="00F121D3" w:rsidRPr="000469D7" w:rsidRDefault="00970D35">
      <w:pPr>
        <w:rPr>
          <w:rFonts w:ascii="Times New Roman" w:hAnsi="Times New Roman" w:cs="Times New Roman"/>
          <w:sz w:val="24"/>
          <w:szCs w:val="24"/>
        </w:rPr>
      </w:pPr>
      <w:r w:rsidRPr="000469D7">
        <w:rPr>
          <w:rFonts w:ascii="Times New Roman" w:hAnsi="Times New Roman" w:cs="Times New Roman"/>
          <w:b/>
          <w:sz w:val="24"/>
          <w:szCs w:val="24"/>
        </w:rPr>
        <w:t>S1 Table</w:t>
      </w:r>
      <w:r w:rsidR="000F0A5E" w:rsidRPr="000469D7">
        <w:rPr>
          <w:rFonts w:ascii="Times New Roman" w:hAnsi="Times New Roman" w:cs="Times New Roman"/>
          <w:b/>
          <w:sz w:val="24"/>
          <w:szCs w:val="24"/>
        </w:rPr>
        <w:t>.</w:t>
      </w:r>
      <w:r w:rsidR="000F0A5E" w:rsidRPr="000469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47F85" w:rsidRPr="00D47F85">
        <w:rPr>
          <w:rFonts w:ascii="Times New Roman" w:hAnsi="Times New Roman" w:cs="Times New Roman"/>
          <w:sz w:val="24"/>
          <w:szCs w:val="24"/>
        </w:rPr>
        <w:t>Effect o</w:t>
      </w:r>
      <w:r w:rsidR="00D47F85">
        <w:rPr>
          <w:rFonts w:ascii="Times New Roman" w:hAnsi="Times New Roman" w:cs="Times New Roman"/>
          <w:sz w:val="24"/>
          <w:szCs w:val="24"/>
        </w:rPr>
        <w:t xml:space="preserve">f age and area </w:t>
      </w:r>
      <w:r w:rsidR="00CB7FFC" w:rsidRPr="000469D7">
        <w:rPr>
          <w:rFonts w:ascii="Times New Roman" w:hAnsi="Times New Roman" w:cs="Times New Roman"/>
          <w:sz w:val="24"/>
          <w:szCs w:val="24"/>
        </w:rPr>
        <w:t xml:space="preserve">on </w:t>
      </w:r>
      <w:r w:rsidR="000F0A5E" w:rsidRPr="000469D7">
        <w:rPr>
          <w:rFonts w:ascii="Times New Roman" w:hAnsi="Times New Roman" w:cs="Times New Roman"/>
          <w:sz w:val="24"/>
          <w:szCs w:val="24"/>
        </w:rPr>
        <w:t>marker levels.</w:t>
      </w:r>
      <w:proofErr w:type="gramEnd"/>
      <w:r w:rsidR="000F0A5E" w:rsidRPr="000469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232" w:type="dxa"/>
        <w:tblInd w:w="113" w:type="dxa"/>
        <w:tblLook w:val="04A0" w:firstRow="1" w:lastRow="0" w:firstColumn="1" w:lastColumn="0" w:noHBand="0" w:noVBand="1"/>
      </w:tblPr>
      <w:tblGrid>
        <w:gridCol w:w="1191"/>
        <w:gridCol w:w="1243"/>
        <w:gridCol w:w="1353"/>
        <w:gridCol w:w="886"/>
        <w:gridCol w:w="1243"/>
        <w:gridCol w:w="1404"/>
        <w:gridCol w:w="912"/>
      </w:tblGrid>
      <w:tr w:rsidR="004428F6" w:rsidRPr="0009761C" w14:paraId="5F94BFED" w14:textId="77777777" w:rsidTr="00A20DDE">
        <w:trPr>
          <w:trHeight w:val="84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D9317" w14:textId="77777777" w:rsidR="004428F6" w:rsidRPr="0009761C" w:rsidRDefault="004428F6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A1BA9" w14:textId="50F65FED" w:rsidR="004428F6" w:rsidRPr="0009761C" w:rsidRDefault="00D47F85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ffect of age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33C16" w14:textId="684F90F0" w:rsidR="004428F6" w:rsidRPr="0009761C" w:rsidRDefault="00D47F85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ffect of post-outbreak areas compared to endemic area</w:t>
            </w:r>
          </w:p>
        </w:tc>
      </w:tr>
      <w:tr w:rsidR="00A20DDE" w:rsidRPr="0009761C" w14:paraId="37668C77" w14:textId="77777777" w:rsidTr="00A20DDE">
        <w:trPr>
          <w:trHeight w:val="84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C2528" w14:textId="77777777" w:rsidR="00A20DDE" w:rsidRPr="0009761C" w:rsidRDefault="00A20DDE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A4F83" w14:textId="77777777" w:rsidR="00A20DDE" w:rsidRPr="0009761C" w:rsidRDefault="00A20DDE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94894" w14:textId="3BE350B9" w:rsidR="00A20DDE" w:rsidRPr="0009761C" w:rsidRDefault="00A20DDE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23680" w14:textId="506E404D" w:rsidR="00A20DDE" w:rsidRPr="0009761C" w:rsidRDefault="00A20DDE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Pr="000976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46A83" w14:textId="4BFF73A7" w:rsidR="00A20DDE" w:rsidRPr="0009761C" w:rsidRDefault="00A20DDE" w:rsidP="00AD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71447" w14:textId="2886AD4C" w:rsidR="00A20DDE" w:rsidRPr="0009761C" w:rsidRDefault="00A20DDE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1EF30" w14:textId="40A640DE" w:rsidR="00A20DDE" w:rsidRPr="0009761C" w:rsidRDefault="00A20DDE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Pr="000976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>b</w:t>
            </w:r>
          </w:p>
        </w:tc>
      </w:tr>
      <w:tr w:rsidR="00593AC5" w:rsidRPr="0009761C" w14:paraId="437EA16A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778EF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76282" w14:textId="01539DC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AEE78" w14:textId="44BB947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591; 0.3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4B31E2" w14:textId="06A8AD5F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9AD50" w14:textId="4A02D38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6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A979F" w14:textId="18FFA9B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1.067; -0.2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47AC7F" w14:textId="3E113BA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93AC5" w:rsidRPr="0009761C" w14:paraId="1B4FA214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47BB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otaxin</w:t>
            </w:r>
            <w:proofErr w:type="spellEnd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3C42C" w14:textId="69597F9F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9B3E9" w14:textId="793FBB2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81; 0.4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A7C902" w14:textId="2F3F5CDD" w:rsidR="00593AC5" w:rsidRPr="00593AC5" w:rsidRDefault="00993024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93AC5" w:rsidRPr="00593A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3E36D8" w14:textId="453BB72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CABE54" w14:textId="5643F8A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13; 0.0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F48FC0" w14:textId="05A466E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593AC5" w:rsidRPr="0009761C" w14:paraId="69D97B44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8BC4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3C860" w14:textId="7B5540CF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AF379" w14:textId="07BCC0F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07; 0.0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0B58AD" w14:textId="0C38074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816320" w14:textId="357CAAF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464CA" w14:textId="669649E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75; 0.0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B92FF" w14:textId="7BDFC83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593AC5" w:rsidRPr="0009761C" w14:paraId="5F241D7F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D9AF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5E03B0" w14:textId="332E75C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04D1B" w14:textId="6D1339E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467; 0.1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5ADA4D" w14:textId="5E22FAF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3ED8E" w14:textId="4C8E1F2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6D1915" w14:textId="408ED20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79; 0.4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6812D2" w14:textId="6A68C68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593AC5" w:rsidRPr="0009761C" w14:paraId="57CF9A60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D7D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6CA8D" w14:textId="6B69326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54829" w14:textId="1E553D64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19; 0.17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E0491" w14:textId="52F63F53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12458" w14:textId="2726A60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C00E4" w14:textId="145C821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17; 0.06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AD1CB" w14:textId="08E27DD9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593AC5" w:rsidRPr="0009761C" w14:paraId="411FB3F0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3143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08AFC2" w14:textId="2532370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B65D8" w14:textId="3E76C08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01; 0.04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8EC412" w14:textId="4C96A1F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67B3F" w14:textId="50A6C6FF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32CD5E" w14:textId="41C8F65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78; 0.05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D72CF" w14:textId="6768654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593AC5" w:rsidRPr="0009761C" w14:paraId="3EC7862B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CEE2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7BA5FE" w14:textId="08714BD4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BDEB5" w14:textId="4DE034A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34; 0.0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BBB300" w14:textId="0F69F71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D34E6" w14:textId="5C14718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033E16" w14:textId="3229363F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25; 0.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1A65C" w14:textId="59DBC03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593AC5" w:rsidRPr="0009761C" w14:paraId="13ED17B5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2FFD5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CD4A8B" w14:textId="2D922C4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5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B1B13B" w14:textId="7E9FE44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583; 0.0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E8EC25" w14:textId="5D0030E4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27C64B" w14:textId="6EEFAFB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EF11E6" w14:textId="122BB46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52; 0.5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E788C" w14:textId="0EEB6DE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593AC5" w:rsidRPr="0009761C" w14:paraId="09EC29B5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32BC3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28360" w14:textId="3F8EAE4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6C1CF" w14:textId="1C00CE3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27; -0.04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5E40F" w14:textId="390F8312" w:rsidR="00593AC5" w:rsidRPr="00593AC5" w:rsidRDefault="00993024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  <w:bookmarkStart w:id="0" w:name="_GoBack"/>
            <w:bookmarkEnd w:id="0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C75DE" w14:textId="5292D5F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276A6" w14:textId="20975B5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42; 0.0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EEB691" w14:textId="252341AC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593AC5" w:rsidRPr="0009761C" w14:paraId="3F42C16D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8B9A7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71EA7" w14:textId="616A17E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F9E1E" w14:textId="676BA1B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37; 0.2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1E09B" w14:textId="632E494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6DAEB8" w14:textId="09E998F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4A2D5" w14:textId="206DF92F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43; 0.17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7A4FD" w14:textId="4E956F8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</w:tr>
      <w:tr w:rsidR="00593AC5" w:rsidRPr="0009761C" w14:paraId="2CC48FD8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3374E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D9AD4" w14:textId="5575759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99BA5" w14:textId="416B230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463; 0.5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4E09D" w14:textId="3B03F4D2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064515" w14:textId="5BDB1E8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94EAA2" w14:textId="4FF5571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77; 0.7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F9FE94" w14:textId="4C5B61B2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593AC5" w:rsidRPr="0009761C" w14:paraId="4A95B2EA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2BC3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E8699" w14:textId="210F2E4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E5C3E" w14:textId="6728CD0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61; 0.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F5AD5C" w14:textId="2C478664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126253" w14:textId="21B9BAE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2C7AB" w14:textId="7770A2C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4; 0.2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C2C9D4" w14:textId="064F938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</w:tr>
      <w:tr w:rsidR="00593AC5" w:rsidRPr="0009761C" w14:paraId="1D6E639D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DA195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2CC484" w14:textId="236AC9F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BF1AA" w14:textId="1116DFB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342; -0.0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F2EE63" w14:textId="372049D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1AF5E2" w14:textId="3B5B2CE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57CBE6" w14:textId="2038546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7; 0.2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60682" w14:textId="088CF3B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</w:tr>
      <w:tr w:rsidR="00593AC5" w:rsidRPr="0009761C" w14:paraId="341C7B8B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031D0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B3BFBE" w14:textId="6658433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FCB4B" w14:textId="29EB8F28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22; 0.0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6CBF8" w14:textId="405BCF4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90AE8" w14:textId="0BF6693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44EA7" w14:textId="3512D174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62; 0.0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A5DD8" w14:textId="6D935E6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</w:tr>
      <w:tr w:rsidR="00593AC5" w:rsidRPr="0009761C" w14:paraId="266F14E2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C5697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2C98E" w14:textId="45BD4288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0B193D" w14:textId="1DB0A9E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96; 0.0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40C08" w14:textId="507F23E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A000B" w14:textId="29FCB5E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077BF" w14:textId="2B28E358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94; 0.0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AE9462" w14:textId="3DAE992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593AC5" w:rsidRPr="0009761C" w14:paraId="1D3C5F56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0EA90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33C3B" w14:textId="24AD71E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1A5377" w14:textId="39F2D64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527; 0.06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0C044" w14:textId="09EAEEF8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E051F" w14:textId="32EABAA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F74B62" w14:textId="40B01E1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68; 0.27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3AF43" w14:textId="33A944B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593AC5" w:rsidRPr="0009761C" w14:paraId="242554BA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229AE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5BDF9" w14:textId="35A933E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75B10E" w14:textId="4521851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95; 0.6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163761" w14:textId="75D3D998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68F6B" w14:textId="16B53E0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8EC2F" w14:textId="08E0B8D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4; 0.4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B9D1FE" w14:textId="4C3D6CB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593AC5" w:rsidRPr="0009761C" w14:paraId="30F51E83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038C3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FE7ED6" w14:textId="31BCEC9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4A419" w14:textId="398C2C5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75; 0.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80A15" w14:textId="342A6E4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7C284" w14:textId="5BB350D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E0A09" w14:textId="5B91B1C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48; 0.1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3CB12" w14:textId="5E549E7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593AC5" w:rsidRPr="0009761C" w14:paraId="5A05E552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049FA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2D31D" w14:textId="7AFB12D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A9CA77" w14:textId="5E821A4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8; 0.1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90348" w14:textId="3743930F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F2247" w14:textId="1DC0780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72BB63" w14:textId="6D2192A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22; 0.25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8B8448" w14:textId="5CA706CB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593AC5" w:rsidRPr="0009761C" w14:paraId="76A39809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5DD8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C0642" w14:textId="709C5CC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D8BCD5" w14:textId="615CE0C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62; 0.2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D133AE" w14:textId="56512977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28F7E" w14:textId="4EEA7D2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47B8BA" w14:textId="04689A7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6; 0.1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869D40" w14:textId="294445F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593AC5" w:rsidRPr="0009761C" w14:paraId="35F8EBC1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AAF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730DF" w14:textId="1164169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3ABA3F" w14:textId="0152BB3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24; 0.6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7D78F" w14:textId="18DE0A8A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1A275" w14:textId="575C071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823D3E" w14:textId="02F5336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482; 0.2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44C16" w14:textId="6CA42A2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</w:tr>
      <w:tr w:rsidR="00593AC5" w:rsidRPr="0009761C" w14:paraId="54819803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12F9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9955A" w14:textId="6FE0A3D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36EB1" w14:textId="1183D582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55; 0.0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A63B4" w14:textId="3D6F928E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9FA159" w14:textId="0D828C2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FDBF27" w14:textId="364B513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56; 0.0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B23B1" w14:textId="185DF188" w:rsidR="00593AC5" w:rsidRPr="00593AC5" w:rsidRDefault="00593AC5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593AC5" w:rsidRPr="0009761C" w14:paraId="5B37A7F7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9C63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927A7" w14:textId="2F5DCFC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031984" w14:textId="4158E2F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85; 0.1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F6D3B6" w14:textId="676221E6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17B00" w14:textId="44052D73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89D99" w14:textId="3BBB3B14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02; 0.1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2ADF4" w14:textId="6C20CD7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593AC5" w:rsidRPr="0009761C" w14:paraId="516FEB0B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9071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38ED22" w14:textId="71D5ED78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EE0007" w14:textId="329BC81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73; 0.19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3E73E" w14:textId="26E5872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3FB80" w14:textId="7EEC71B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41ACA" w14:textId="5CCAA9A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49; 0.0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4A78E" w14:textId="4AA46F3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</w:tr>
      <w:tr w:rsidR="00593AC5" w:rsidRPr="0009761C" w14:paraId="686FD21A" w14:textId="77777777" w:rsidTr="00F12407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623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78133" w14:textId="3BF30845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424E6" w14:textId="584A86E9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46; 0.0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834D7" w14:textId="682A60DE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E0E54" w14:textId="06DE430D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87425" w14:textId="131BB53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18; -0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6CA229" w14:textId="6713C32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593AC5" w:rsidRPr="0009761C" w14:paraId="74CC328A" w14:textId="77777777" w:rsidTr="00F12407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C2D67" w14:textId="77777777" w:rsidR="00593AC5" w:rsidRPr="0009761C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C688DC" w14:textId="12DF632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7D1B7E" w14:textId="28D4DAAA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197; 0.5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9473C2" w14:textId="7F3175C1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A227E" w14:textId="5F6084DC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DA0AD3" w14:textId="6A919EAB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-0.259; 0.4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E0C54" w14:textId="440D4DA0" w:rsidR="00593AC5" w:rsidRPr="00593AC5" w:rsidRDefault="00593AC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593AC5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</w:tbl>
    <w:p w14:paraId="778F42BD" w14:textId="77777777" w:rsidR="00B5486E" w:rsidRPr="000469D7" w:rsidRDefault="00B5486E"/>
    <w:p w14:paraId="0982928B" w14:textId="612EEAAE" w:rsidR="00B22AF0" w:rsidRPr="000469D7" w:rsidRDefault="00B22AF0" w:rsidP="00B1018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D7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713CA6A6" w14:textId="31BB616B" w:rsidR="00B22AF0" w:rsidRPr="000469D7" w:rsidRDefault="00F951C9" w:rsidP="00B1018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>a</w:t>
      </w:r>
      <w:proofErr w:type="gramEnd"/>
      <w:r w:rsidRPr="00F951C9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B22AF0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P-values were computed through</w:t>
      </w:r>
      <w:r w:rsidR="00155A61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FF7DA3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linear regressions</w:t>
      </w:r>
      <w:r w:rsidR="00155A61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A43A3C" w:rsidRPr="000469D7">
        <w:rPr>
          <w:rFonts w:ascii="Times New Roman" w:hAnsi="Times New Roman"/>
          <w:sz w:val="24"/>
          <w:szCs w:val="24"/>
        </w:rPr>
        <w:t>using</w:t>
      </w:r>
      <w:r w:rsidR="00155A61" w:rsidRPr="000469D7">
        <w:rPr>
          <w:rFonts w:ascii="Times New Roman" w:hAnsi="Times New Roman"/>
          <w:sz w:val="24"/>
          <w:szCs w:val="24"/>
        </w:rPr>
        <w:t xml:space="preserve"> </w:t>
      </w:r>
      <w:r w:rsidR="00A43A3C" w:rsidRPr="000469D7">
        <w:rPr>
          <w:rFonts w:ascii="Times New Roman" w:hAnsi="Times New Roman"/>
          <w:sz w:val="24"/>
          <w:szCs w:val="24"/>
        </w:rPr>
        <w:t>log10-</w:t>
      </w:r>
      <w:r w:rsidR="00155A61" w:rsidRPr="000469D7">
        <w:rPr>
          <w:rFonts w:ascii="Times New Roman" w:hAnsi="Times New Roman"/>
          <w:sz w:val="24"/>
          <w:szCs w:val="24"/>
        </w:rPr>
        <w:t xml:space="preserve">transformed marker concentration as outcome and </w:t>
      </w:r>
      <w:r w:rsidR="00D47F85">
        <w:rPr>
          <w:rFonts w:ascii="Times New Roman" w:hAnsi="Times New Roman"/>
          <w:sz w:val="24"/>
          <w:szCs w:val="24"/>
        </w:rPr>
        <w:t>log10-transformed age</w:t>
      </w:r>
      <w:r w:rsidR="00155A61" w:rsidRPr="000469D7">
        <w:rPr>
          <w:rFonts w:ascii="Times New Roman" w:hAnsi="Times New Roman"/>
          <w:sz w:val="24"/>
          <w:szCs w:val="24"/>
        </w:rPr>
        <w:t xml:space="preserve"> as the predictor variable</w:t>
      </w:r>
      <w:r w:rsidR="00B10180" w:rsidRPr="000469D7">
        <w:rPr>
          <w:rFonts w:ascii="Times New Roman" w:hAnsi="Times New Roman"/>
          <w:sz w:val="24"/>
          <w:szCs w:val="24"/>
        </w:rPr>
        <w:t>.</w:t>
      </w:r>
    </w:p>
    <w:p w14:paraId="58BBD99C" w14:textId="22F2F0AA" w:rsidR="00B5486E" w:rsidRPr="00F951C9" w:rsidRDefault="00B22AF0" w:rsidP="003C313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</w:pPr>
      <w:proofErr w:type="gramStart"/>
      <w:r w:rsidRPr="00F951C9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b</w:t>
      </w:r>
      <w:proofErr w:type="gramEnd"/>
      <w:r w:rsidR="00F951C9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</w:t>
      </w:r>
      <w:r w:rsidR="00D47F85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were computed through linear regressions </w:t>
      </w:r>
      <w:r w:rsidR="00D47F85" w:rsidRPr="000469D7">
        <w:rPr>
          <w:rFonts w:ascii="Times New Roman" w:hAnsi="Times New Roman"/>
          <w:sz w:val="24"/>
          <w:szCs w:val="24"/>
        </w:rPr>
        <w:t xml:space="preserve">using log10-transformed marker concentration as outcome and </w:t>
      </w:r>
      <w:r w:rsidR="00D47F85">
        <w:rPr>
          <w:rFonts w:ascii="Times New Roman" w:hAnsi="Times New Roman"/>
          <w:sz w:val="24"/>
          <w:szCs w:val="24"/>
        </w:rPr>
        <w:t>area</w:t>
      </w:r>
      <w:r w:rsidR="00D47F85" w:rsidRPr="000469D7">
        <w:rPr>
          <w:rFonts w:ascii="Times New Roman" w:hAnsi="Times New Roman"/>
          <w:sz w:val="24"/>
          <w:szCs w:val="24"/>
        </w:rPr>
        <w:t xml:space="preserve"> as the predictor variable</w:t>
      </w:r>
      <w:r w:rsidR="00A43A3C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.</w:t>
      </w:r>
    </w:p>
    <w:sectPr w:rsidR="00B5486E" w:rsidRPr="00F951C9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3024" w:rsidRPr="00993024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469D7"/>
    <w:rsid w:val="000912DD"/>
    <w:rsid w:val="0009761C"/>
    <w:rsid w:val="000D4F5F"/>
    <w:rsid w:val="000E64DD"/>
    <w:rsid w:val="000F0A5E"/>
    <w:rsid w:val="0010493E"/>
    <w:rsid w:val="00122131"/>
    <w:rsid w:val="00143641"/>
    <w:rsid w:val="00155A61"/>
    <w:rsid w:val="001A7AE5"/>
    <w:rsid w:val="001D0DA7"/>
    <w:rsid w:val="001D5469"/>
    <w:rsid w:val="001F1498"/>
    <w:rsid w:val="002227C5"/>
    <w:rsid w:val="00257852"/>
    <w:rsid w:val="00273FAF"/>
    <w:rsid w:val="002A3CE9"/>
    <w:rsid w:val="002D0BE7"/>
    <w:rsid w:val="0030460A"/>
    <w:rsid w:val="00373CA3"/>
    <w:rsid w:val="0039792C"/>
    <w:rsid w:val="003C3136"/>
    <w:rsid w:val="0040491E"/>
    <w:rsid w:val="00415056"/>
    <w:rsid w:val="004428F6"/>
    <w:rsid w:val="00450C03"/>
    <w:rsid w:val="00463D80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762A6"/>
    <w:rsid w:val="00593AC5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C5C0D"/>
    <w:rsid w:val="00707A13"/>
    <w:rsid w:val="007636A9"/>
    <w:rsid w:val="007A10F1"/>
    <w:rsid w:val="00803872"/>
    <w:rsid w:val="00804E12"/>
    <w:rsid w:val="00806145"/>
    <w:rsid w:val="00825584"/>
    <w:rsid w:val="00841F47"/>
    <w:rsid w:val="00854B8B"/>
    <w:rsid w:val="00874FD5"/>
    <w:rsid w:val="009136C7"/>
    <w:rsid w:val="00914335"/>
    <w:rsid w:val="00940B64"/>
    <w:rsid w:val="00970D35"/>
    <w:rsid w:val="00993024"/>
    <w:rsid w:val="009E0A27"/>
    <w:rsid w:val="009E5F67"/>
    <w:rsid w:val="00A20DDE"/>
    <w:rsid w:val="00A43A3C"/>
    <w:rsid w:val="00AB6775"/>
    <w:rsid w:val="00AD0601"/>
    <w:rsid w:val="00AD5FBF"/>
    <w:rsid w:val="00AE7B18"/>
    <w:rsid w:val="00B01011"/>
    <w:rsid w:val="00B10180"/>
    <w:rsid w:val="00B22AF0"/>
    <w:rsid w:val="00B41D41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1BC2"/>
    <w:rsid w:val="00CB7FFC"/>
    <w:rsid w:val="00CC75F7"/>
    <w:rsid w:val="00D21870"/>
    <w:rsid w:val="00D47F85"/>
    <w:rsid w:val="00D70904"/>
    <w:rsid w:val="00D773E9"/>
    <w:rsid w:val="00DB2D3C"/>
    <w:rsid w:val="00DC3F54"/>
    <w:rsid w:val="00DC6002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36F56"/>
    <w:rsid w:val="00F50B46"/>
    <w:rsid w:val="00F51F95"/>
    <w:rsid w:val="00F71905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88</Characters>
  <Application>Microsoft Macintosh Word</Application>
  <DocSecurity>0</DocSecurity>
  <Lines>42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20:50:00Z</dcterms:created>
  <dcterms:modified xsi:type="dcterms:W3CDTF">2017-05-19T21:02:00Z</dcterms:modified>
  <cp:version/>
</cp:coreProperties>
</file>